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BC6" w:rsidRDefault="00B37CA0" w:rsidP="00942081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42081">
        <w:rPr>
          <w:rFonts w:ascii="Times New Roman" w:hAnsi="Times New Roman" w:cs="Times New Roman"/>
          <w:b/>
          <w:sz w:val="20"/>
          <w:szCs w:val="20"/>
        </w:rPr>
        <w:t>S</w:t>
      </w:r>
      <w:r w:rsidRPr="00942081">
        <w:rPr>
          <w:rFonts w:ascii="Times New Roman" w:hAnsi="Times New Roman" w:cs="Times New Roman" w:hint="eastAsia"/>
          <w:b/>
          <w:sz w:val="20"/>
          <w:szCs w:val="20"/>
        </w:rPr>
        <w:t>u</w:t>
      </w:r>
      <w:r w:rsidRPr="00942081">
        <w:rPr>
          <w:rFonts w:ascii="Times New Roman" w:hAnsi="Times New Roman" w:cs="Times New Roman"/>
          <w:b/>
          <w:sz w:val="20"/>
          <w:szCs w:val="20"/>
        </w:rPr>
        <w:t>pplementary Data</w:t>
      </w:r>
    </w:p>
    <w:p w:rsidR="003341BD" w:rsidRPr="003341BD" w:rsidRDefault="003341BD" w:rsidP="003341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41BD">
        <w:rPr>
          <w:rFonts w:ascii="Times New Roman" w:hAnsi="Times New Roman" w:cs="Times New Roman"/>
          <w:sz w:val="24"/>
          <w:szCs w:val="24"/>
        </w:rPr>
        <w:t xml:space="preserve">To further examine whether antihypertensive medications affect our results, we repeated the analyses in participants receiving antihypertensive medications or not. The results showed that after excluding participants receiving antihypertensive drugs (N=26,209), the associations between </w:t>
      </w:r>
      <w:proofErr w:type="spellStart"/>
      <w:r w:rsidRPr="003341BD">
        <w:rPr>
          <w:rFonts w:ascii="Times New Roman" w:hAnsi="Times New Roman" w:cs="Times New Roman"/>
          <w:sz w:val="24"/>
          <w:szCs w:val="24"/>
        </w:rPr>
        <w:t>Hcy</w:t>
      </w:r>
      <w:proofErr w:type="spellEnd"/>
      <w:r w:rsidRPr="003341BD">
        <w:rPr>
          <w:rFonts w:ascii="Times New Roman" w:hAnsi="Times New Roman" w:cs="Times New Roman"/>
          <w:sz w:val="24"/>
          <w:szCs w:val="24"/>
        </w:rPr>
        <w:t xml:space="preserve"> and blood pressure was significant in patients with low platelet count but not significantly stronger than that in patients with high platelet count. Although we failed to observe a statistically significant moderation of platelet count on the association between </w:t>
      </w:r>
      <w:proofErr w:type="spellStart"/>
      <w:r w:rsidRPr="003341BD">
        <w:rPr>
          <w:rFonts w:ascii="Times New Roman" w:hAnsi="Times New Roman" w:cs="Times New Roman"/>
          <w:sz w:val="24"/>
          <w:szCs w:val="24"/>
        </w:rPr>
        <w:t>Hcy</w:t>
      </w:r>
      <w:proofErr w:type="spellEnd"/>
      <w:r w:rsidRPr="003341BD">
        <w:rPr>
          <w:rFonts w:ascii="Times New Roman" w:hAnsi="Times New Roman" w:cs="Times New Roman"/>
          <w:sz w:val="24"/>
          <w:szCs w:val="24"/>
        </w:rPr>
        <w:t xml:space="preserve"> and blood pressure in this small subsample of hypertensive patients, the inconsistent results in patients with low vs. high platelet count may support our findings in total participants.</w:t>
      </w:r>
    </w:p>
    <w:tbl>
      <w:tblPr>
        <w:tblW w:w="5420" w:type="pct"/>
        <w:jc w:val="center"/>
        <w:tblLook w:val="04A0" w:firstRow="1" w:lastRow="0" w:firstColumn="1" w:lastColumn="0" w:noHBand="0" w:noVBand="1"/>
      </w:tblPr>
      <w:tblGrid>
        <w:gridCol w:w="2646"/>
        <w:gridCol w:w="1418"/>
        <w:gridCol w:w="828"/>
        <w:gridCol w:w="1467"/>
        <w:gridCol w:w="223"/>
        <w:gridCol w:w="1353"/>
        <w:gridCol w:w="780"/>
        <w:gridCol w:w="1431"/>
      </w:tblGrid>
      <w:tr w:rsidR="00942081" w:rsidRPr="00942081" w:rsidTr="009D144D">
        <w:trPr>
          <w:trHeight w:val="300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081" w:rsidRPr="00942081" w:rsidRDefault="00942081" w:rsidP="0094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pplementary Table S1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The association between serum homocysteine and blood pressure according to platelet count in participants receiving antihypertensive medication or not</w:t>
            </w:r>
          </w:p>
        </w:tc>
      </w:tr>
      <w:tr w:rsidR="00942081" w:rsidRPr="00942081" w:rsidTr="00C93E6A">
        <w:trPr>
          <w:trHeight w:val="300"/>
          <w:jc w:val="center"/>
        </w:trPr>
        <w:tc>
          <w:tcPr>
            <w:tcW w:w="13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081" w:rsidRPr="00942081" w:rsidRDefault="00942081" w:rsidP="009D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roups</w:t>
            </w:r>
          </w:p>
        </w:tc>
        <w:tc>
          <w:tcPr>
            <w:tcW w:w="18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081" w:rsidRPr="00942081" w:rsidRDefault="00942081" w:rsidP="009D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-transformed SBP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081" w:rsidRPr="00942081" w:rsidRDefault="00942081" w:rsidP="009D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081" w:rsidRPr="00942081" w:rsidRDefault="00942081" w:rsidP="009D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-transformed DBP</w:t>
            </w:r>
          </w:p>
        </w:tc>
      </w:tr>
      <w:tr w:rsidR="00942081" w:rsidRPr="00942081" w:rsidTr="00C93E6A">
        <w:trPr>
          <w:trHeight w:val="300"/>
          <w:jc w:val="center"/>
        </w:trPr>
        <w:tc>
          <w:tcPr>
            <w:tcW w:w="13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081" w:rsidRPr="00942081" w:rsidRDefault="00942081" w:rsidP="009D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081" w:rsidRPr="00942081" w:rsidRDefault="00942081" w:rsidP="009D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081" w:rsidRPr="00942081" w:rsidRDefault="00942081" w:rsidP="009D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081" w:rsidRPr="00942081" w:rsidRDefault="00942081" w:rsidP="009D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difference in β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081" w:rsidRPr="00942081" w:rsidRDefault="00942081" w:rsidP="009D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081" w:rsidRPr="00942081" w:rsidRDefault="00942081" w:rsidP="009D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081" w:rsidRPr="00942081" w:rsidRDefault="00942081" w:rsidP="009D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081" w:rsidRPr="00942081" w:rsidRDefault="00942081" w:rsidP="009D1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difference in β</w:t>
            </w:r>
          </w:p>
        </w:tc>
      </w:tr>
      <w:tr w:rsidR="00942081" w:rsidRPr="00942081" w:rsidTr="00C93E6A">
        <w:trPr>
          <w:trHeight w:val="300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9D1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ceiving antihypertensive mediation</w:t>
            </w:r>
            <w:r w:rsidR="00170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4,160)</w:t>
            </w:r>
          </w:p>
        </w:tc>
      </w:tr>
      <w:tr w:rsidR="00942081" w:rsidRPr="00942081" w:rsidTr="00C93E6A">
        <w:trPr>
          <w:trHeight w:val="300"/>
          <w:jc w:val="center"/>
        </w:trPr>
        <w:tc>
          <w:tcPr>
            <w:tcW w:w="130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9D1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 &lt;210×10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94208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  <w:r w:rsidR="00C93E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(0.044)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94208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23" w:type="pct"/>
            <w:vMerge w:val="restart"/>
            <w:vAlign w:val="center"/>
          </w:tcPr>
          <w:p w:rsidR="00942081" w:rsidRPr="00942081" w:rsidRDefault="00942081" w:rsidP="00C93E6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10" w:type="pct"/>
            <w:vAlign w:val="center"/>
          </w:tcPr>
          <w:p w:rsidR="00942081" w:rsidRPr="00942081" w:rsidRDefault="00942081" w:rsidP="009D14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9D144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C93E6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(0.041)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9D144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4" w:type="pct"/>
            <w:vMerge w:val="restart"/>
            <w:tcBorders>
              <w:right w:val="nil"/>
            </w:tcBorders>
            <w:vAlign w:val="center"/>
          </w:tcPr>
          <w:p w:rsidR="00942081" w:rsidRPr="00942081" w:rsidRDefault="00942081" w:rsidP="00C93E6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942081" w:rsidRPr="00942081" w:rsidTr="00C93E6A">
        <w:trPr>
          <w:trHeight w:val="300"/>
          <w:jc w:val="center"/>
        </w:trPr>
        <w:tc>
          <w:tcPr>
            <w:tcW w:w="130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9D1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 ≥210×10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94208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  <w:r w:rsidR="00C93E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(0.081)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94208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723" w:type="pct"/>
            <w:vMerge/>
            <w:vAlign w:val="center"/>
          </w:tcPr>
          <w:p w:rsidR="00942081" w:rsidRPr="00942081" w:rsidRDefault="00942081" w:rsidP="009D14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:rsidR="00942081" w:rsidRPr="00942081" w:rsidRDefault="00942081" w:rsidP="009D14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94208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  <w:r w:rsidR="00C93E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(0.077)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94208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704" w:type="pct"/>
            <w:vMerge/>
            <w:tcBorders>
              <w:right w:val="nil"/>
            </w:tcBorders>
          </w:tcPr>
          <w:p w:rsidR="00942081" w:rsidRPr="00942081" w:rsidRDefault="00942081" w:rsidP="009D14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081" w:rsidRPr="00942081" w:rsidTr="00C93E6A">
        <w:trPr>
          <w:trHeight w:val="300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9D1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ing antihypertensive mediation</w:t>
            </w:r>
            <w:r w:rsidR="00170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26,209)</w:t>
            </w:r>
          </w:p>
        </w:tc>
      </w:tr>
      <w:tr w:rsidR="00942081" w:rsidRPr="00942081" w:rsidTr="00C93E6A">
        <w:trPr>
          <w:trHeight w:val="300"/>
          <w:jc w:val="center"/>
        </w:trPr>
        <w:tc>
          <w:tcPr>
            <w:tcW w:w="130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9D1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 &lt;210×10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C93E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  <w:r w:rsidR="00C93E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C93E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723" w:type="pct"/>
            <w:vMerge w:val="restart"/>
            <w:vAlign w:val="center"/>
          </w:tcPr>
          <w:p w:rsidR="00942081" w:rsidRPr="00942081" w:rsidRDefault="00942081" w:rsidP="00C93E6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10" w:type="pct"/>
            <w:vAlign w:val="center"/>
          </w:tcPr>
          <w:p w:rsidR="00942081" w:rsidRPr="00942081" w:rsidRDefault="00942081" w:rsidP="00C93E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C93E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  <w:r w:rsidR="00C93E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C93E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4" w:type="pct"/>
            <w:vMerge w:val="restart"/>
            <w:tcBorders>
              <w:right w:val="nil"/>
            </w:tcBorders>
            <w:vAlign w:val="center"/>
          </w:tcPr>
          <w:p w:rsidR="00942081" w:rsidRPr="00942081" w:rsidRDefault="00942081" w:rsidP="00C93E6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42081" w:rsidRPr="00942081" w:rsidTr="00C93E6A">
        <w:trPr>
          <w:trHeight w:val="300"/>
          <w:jc w:val="center"/>
        </w:trPr>
        <w:tc>
          <w:tcPr>
            <w:tcW w:w="130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2081" w:rsidRPr="00942081" w:rsidRDefault="00942081" w:rsidP="009D1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 ≥210×10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2081" w:rsidRPr="00942081" w:rsidRDefault="00942081" w:rsidP="00C93E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  <w:r w:rsidR="00C93E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(0.026)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2081" w:rsidRPr="00942081" w:rsidRDefault="00942081" w:rsidP="00C93E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23" w:type="pct"/>
            <w:vMerge/>
            <w:tcBorders>
              <w:bottom w:val="single" w:sz="4" w:space="0" w:color="auto"/>
            </w:tcBorders>
            <w:vAlign w:val="center"/>
          </w:tcPr>
          <w:p w:rsidR="00942081" w:rsidRPr="00942081" w:rsidRDefault="00942081" w:rsidP="009D14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tcBorders>
              <w:bottom w:val="single" w:sz="4" w:space="0" w:color="auto"/>
            </w:tcBorders>
            <w:vAlign w:val="center"/>
          </w:tcPr>
          <w:p w:rsidR="00942081" w:rsidRPr="00942081" w:rsidRDefault="00942081" w:rsidP="009D14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2081" w:rsidRPr="00942081" w:rsidRDefault="00942081" w:rsidP="00C93E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C93E6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(0.026)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2081" w:rsidRPr="00942081" w:rsidRDefault="00942081" w:rsidP="00C93E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C93E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4" w:type="pct"/>
            <w:vMerge/>
            <w:tcBorders>
              <w:bottom w:val="single" w:sz="4" w:space="0" w:color="auto"/>
              <w:right w:val="nil"/>
            </w:tcBorders>
          </w:tcPr>
          <w:p w:rsidR="00942081" w:rsidRPr="00942081" w:rsidRDefault="00942081" w:rsidP="009D14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081" w:rsidRPr="00942081" w:rsidTr="00C93E6A">
        <w:trPr>
          <w:trHeight w:val="300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081" w:rsidRPr="00942081" w:rsidRDefault="00942081" w:rsidP="009D1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the increase of z-transformed SBP (β) per unit increment of log-transformed homocysteine and its significance test (</w:t>
            </w:r>
            <w:r w:rsidRPr="0094208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42081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</w:p>
          <w:p w:rsidR="00942081" w:rsidRPr="00942081" w:rsidRDefault="00942081" w:rsidP="009D14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increase of z-transformed DBP (β) per unit increment of log-transformed homocysteine and its significance test (</w:t>
            </w:r>
            <w:r w:rsidRPr="0094208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</w:t>
            </w:r>
          </w:p>
          <w:p w:rsidR="00942081" w:rsidRPr="00942081" w:rsidRDefault="00942081" w:rsidP="009D1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  <w:r w:rsidRPr="0094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significance test of the difference in the regression coefficients between the two subgroups.</w:t>
            </w:r>
          </w:p>
        </w:tc>
      </w:tr>
    </w:tbl>
    <w:p w:rsidR="005A3115" w:rsidRDefault="005A3115" w:rsidP="00B37C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341BD" w:rsidRPr="003341BD" w:rsidRDefault="003341BD" w:rsidP="00B37C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341BD">
        <w:rPr>
          <w:rFonts w:ascii="Times New Roman" w:hAnsi="Times New Roman" w:cs="Times New Roman"/>
          <w:sz w:val="24"/>
          <w:szCs w:val="24"/>
        </w:rPr>
        <w:lastRenderedPageBreak/>
        <w:t>Excluding participant receiving antidiabetic medications did not change our results.</w:t>
      </w:r>
    </w:p>
    <w:tbl>
      <w:tblPr>
        <w:tblW w:w="5420" w:type="pct"/>
        <w:jc w:val="center"/>
        <w:tblLook w:val="04A0" w:firstRow="1" w:lastRow="0" w:firstColumn="1" w:lastColumn="0" w:noHBand="0" w:noVBand="1"/>
      </w:tblPr>
      <w:tblGrid>
        <w:gridCol w:w="2646"/>
        <w:gridCol w:w="1418"/>
        <w:gridCol w:w="828"/>
        <w:gridCol w:w="1467"/>
        <w:gridCol w:w="223"/>
        <w:gridCol w:w="1353"/>
        <w:gridCol w:w="780"/>
        <w:gridCol w:w="1431"/>
      </w:tblGrid>
      <w:tr w:rsidR="004D6E60" w:rsidRPr="003341BD" w:rsidTr="0070497A">
        <w:trPr>
          <w:trHeight w:val="300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E60" w:rsidRPr="003341BD" w:rsidRDefault="004D6E60" w:rsidP="004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upplementary Table </w:t>
            </w:r>
            <w:proofErr w:type="spellStart"/>
            <w:r w:rsidRPr="003341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2</w:t>
            </w:r>
            <w:proofErr w:type="spellEnd"/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The association between serum homocysteine and blood pressure according to platelet count in participants receiving antidiabetic medication or not</w:t>
            </w:r>
          </w:p>
        </w:tc>
      </w:tr>
      <w:tr w:rsidR="004D6E60" w:rsidRPr="003341BD" w:rsidTr="0070497A">
        <w:trPr>
          <w:trHeight w:val="300"/>
          <w:jc w:val="center"/>
        </w:trPr>
        <w:tc>
          <w:tcPr>
            <w:tcW w:w="13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E60" w:rsidRPr="003341BD" w:rsidRDefault="004D6E60" w:rsidP="00704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roups</w:t>
            </w:r>
          </w:p>
        </w:tc>
        <w:tc>
          <w:tcPr>
            <w:tcW w:w="18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E60" w:rsidRPr="003341BD" w:rsidRDefault="004D6E60" w:rsidP="00704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-transformed </w:t>
            </w:r>
            <w:proofErr w:type="spellStart"/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6E60" w:rsidRPr="003341BD" w:rsidRDefault="004D6E60" w:rsidP="00704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E60" w:rsidRPr="003341BD" w:rsidRDefault="004D6E60" w:rsidP="00704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-transformed </w:t>
            </w:r>
            <w:proofErr w:type="spellStart"/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P</w:t>
            </w:r>
            <w:proofErr w:type="spellEnd"/>
          </w:p>
        </w:tc>
      </w:tr>
      <w:tr w:rsidR="004D6E60" w:rsidRPr="003341BD" w:rsidTr="0070497A">
        <w:trPr>
          <w:trHeight w:val="300"/>
          <w:jc w:val="center"/>
        </w:trPr>
        <w:tc>
          <w:tcPr>
            <w:tcW w:w="13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E60" w:rsidRPr="003341BD" w:rsidRDefault="004D6E60" w:rsidP="00704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E60" w:rsidRPr="003341BD" w:rsidRDefault="004D6E60" w:rsidP="00704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E60" w:rsidRPr="003341BD" w:rsidRDefault="004D6E60" w:rsidP="00704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6E60" w:rsidRPr="003341BD" w:rsidRDefault="004D6E60" w:rsidP="00704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difference in β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6E60" w:rsidRPr="003341BD" w:rsidRDefault="004D6E60" w:rsidP="00704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E60" w:rsidRPr="003341BD" w:rsidRDefault="004D6E60" w:rsidP="00704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E60" w:rsidRPr="003341BD" w:rsidRDefault="004D6E60" w:rsidP="00704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6E60" w:rsidRPr="003341BD" w:rsidRDefault="004D6E60" w:rsidP="00704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difference in β</w:t>
            </w:r>
          </w:p>
        </w:tc>
      </w:tr>
      <w:tr w:rsidR="004D6E60" w:rsidRPr="003341BD" w:rsidTr="0070497A">
        <w:trPr>
          <w:trHeight w:val="300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6E60" w:rsidRPr="003341BD" w:rsidRDefault="004D6E60" w:rsidP="00976F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ceiving antidiabetic mediation (N=</w:t>
            </w:r>
            <w:r w:rsidR="00976FEB"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314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D6E60" w:rsidRPr="003341BD" w:rsidTr="0070497A">
        <w:trPr>
          <w:trHeight w:val="300"/>
          <w:jc w:val="center"/>
        </w:trPr>
        <w:tc>
          <w:tcPr>
            <w:tcW w:w="130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4D6E60" w:rsidRPr="003341BD" w:rsidRDefault="004D6E60" w:rsidP="00704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 &lt;210×10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center"/>
          </w:tcPr>
          <w:p w:rsidR="004D6E60" w:rsidRPr="003341BD" w:rsidRDefault="00976FEB" w:rsidP="00976FE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 w:rsidR="004D6E60" w:rsidRPr="003341BD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4D6E60" w:rsidRPr="003341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4D6E60" w:rsidRPr="003341BD" w:rsidRDefault="00976FEB" w:rsidP="0070497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723" w:type="pct"/>
            <w:vMerge w:val="restart"/>
            <w:vAlign w:val="center"/>
          </w:tcPr>
          <w:p w:rsidR="004D6E60" w:rsidRPr="003341BD" w:rsidRDefault="004D6E60" w:rsidP="00976F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6FEB" w:rsidRPr="003341BD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110" w:type="pct"/>
            <w:vAlign w:val="center"/>
          </w:tcPr>
          <w:p w:rsidR="004D6E60" w:rsidRPr="003341BD" w:rsidRDefault="004D6E60" w:rsidP="00704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</w:tcPr>
          <w:p w:rsidR="004D6E60" w:rsidRPr="003341BD" w:rsidRDefault="004D6E60" w:rsidP="00976FE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6FEB" w:rsidRPr="003341BD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6FEB" w:rsidRPr="003341BD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76FEB" w:rsidRPr="003341B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</w:tcPr>
          <w:p w:rsidR="004D6E60" w:rsidRPr="003341BD" w:rsidRDefault="004D6E60" w:rsidP="0070497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4" w:type="pct"/>
            <w:vMerge w:val="restart"/>
            <w:tcBorders>
              <w:right w:val="nil"/>
            </w:tcBorders>
            <w:vAlign w:val="center"/>
          </w:tcPr>
          <w:p w:rsidR="004D6E60" w:rsidRPr="003341BD" w:rsidRDefault="004D6E60" w:rsidP="00976FE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6FEB" w:rsidRPr="003341BD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4D6E60" w:rsidRPr="003341BD" w:rsidTr="0070497A">
        <w:trPr>
          <w:trHeight w:val="300"/>
          <w:jc w:val="center"/>
        </w:trPr>
        <w:tc>
          <w:tcPr>
            <w:tcW w:w="130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4D6E60" w:rsidRPr="003341BD" w:rsidRDefault="004D6E60" w:rsidP="00704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 ≥210×10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center"/>
          </w:tcPr>
          <w:p w:rsidR="004D6E60" w:rsidRPr="003341BD" w:rsidRDefault="00976FEB" w:rsidP="00976FE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  <w:r w:rsidR="004D6E60" w:rsidRPr="003341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(0.027</w:t>
            </w:r>
            <w:r w:rsidR="004D6E60" w:rsidRPr="003341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4D6E60" w:rsidRPr="003341BD" w:rsidRDefault="004D6E60" w:rsidP="00976FE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976FEB" w:rsidRPr="003341B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3" w:type="pct"/>
            <w:vMerge/>
            <w:vAlign w:val="center"/>
          </w:tcPr>
          <w:p w:rsidR="004D6E60" w:rsidRPr="003341BD" w:rsidRDefault="004D6E60" w:rsidP="00704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:rsidR="004D6E60" w:rsidRPr="003341BD" w:rsidRDefault="004D6E60" w:rsidP="00704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</w:tcPr>
          <w:p w:rsidR="004D6E60" w:rsidRPr="003341BD" w:rsidRDefault="004D6E60" w:rsidP="00976FE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76FEB" w:rsidRPr="003341B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976FEB" w:rsidRPr="003341B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</w:tcPr>
          <w:p w:rsidR="004D6E60" w:rsidRPr="003341BD" w:rsidRDefault="004D6E60" w:rsidP="00976FE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6FEB" w:rsidRPr="003341BD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04" w:type="pct"/>
            <w:vMerge/>
            <w:tcBorders>
              <w:right w:val="nil"/>
            </w:tcBorders>
          </w:tcPr>
          <w:p w:rsidR="004D6E60" w:rsidRPr="003341BD" w:rsidRDefault="004D6E60" w:rsidP="00704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6E60" w:rsidRPr="003341BD" w:rsidTr="0070497A">
        <w:trPr>
          <w:trHeight w:val="300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6E60" w:rsidRPr="003341BD" w:rsidRDefault="004D6E60" w:rsidP="00976F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ing antidiabetic mediation (N=</w:t>
            </w:r>
            <w:r w:rsidR="00976FEB"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55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D6E60" w:rsidRPr="003341BD" w:rsidTr="0070497A">
        <w:trPr>
          <w:trHeight w:val="300"/>
          <w:jc w:val="center"/>
        </w:trPr>
        <w:tc>
          <w:tcPr>
            <w:tcW w:w="130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4D6E60" w:rsidRPr="003341BD" w:rsidRDefault="004D6E60" w:rsidP="00704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 &lt;210×10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center"/>
          </w:tcPr>
          <w:p w:rsidR="004D6E60" w:rsidRPr="003341BD" w:rsidRDefault="00976FEB" w:rsidP="00976FE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  <w:r w:rsidR="004D6E60" w:rsidRPr="003341BD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4D6E60" w:rsidRPr="003341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4D6E60" w:rsidRPr="003341BD" w:rsidRDefault="004D6E60" w:rsidP="00976FE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6FEB" w:rsidRPr="003341BD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723" w:type="pct"/>
            <w:vMerge w:val="restart"/>
            <w:vAlign w:val="center"/>
          </w:tcPr>
          <w:p w:rsidR="004D6E60" w:rsidRPr="003341BD" w:rsidRDefault="004D6E60" w:rsidP="0070497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90255" w:rsidRPr="003341BD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" w:type="pct"/>
            <w:vAlign w:val="center"/>
          </w:tcPr>
          <w:p w:rsidR="004D6E60" w:rsidRPr="003341BD" w:rsidRDefault="004D6E60" w:rsidP="00704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</w:tcPr>
          <w:p w:rsidR="004D6E60" w:rsidRPr="003341BD" w:rsidRDefault="004D6E60" w:rsidP="0039025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90255" w:rsidRPr="003341B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390255" w:rsidRPr="003341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</w:tcPr>
          <w:p w:rsidR="004D6E60" w:rsidRPr="003341BD" w:rsidRDefault="00390255" w:rsidP="0070497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704" w:type="pct"/>
            <w:vMerge w:val="restart"/>
            <w:tcBorders>
              <w:right w:val="nil"/>
            </w:tcBorders>
            <w:vAlign w:val="center"/>
          </w:tcPr>
          <w:p w:rsidR="004D6E60" w:rsidRPr="003341BD" w:rsidRDefault="004D6E60" w:rsidP="003902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0255" w:rsidRPr="003341BD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</w:tr>
      <w:tr w:rsidR="004D6E60" w:rsidRPr="003341BD" w:rsidTr="0070497A">
        <w:trPr>
          <w:trHeight w:val="300"/>
          <w:jc w:val="center"/>
        </w:trPr>
        <w:tc>
          <w:tcPr>
            <w:tcW w:w="130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D6E60" w:rsidRPr="003341BD" w:rsidRDefault="004D6E60" w:rsidP="00704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 ≥210×10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D6E60" w:rsidRPr="003341BD" w:rsidRDefault="00976FEB" w:rsidP="00976FE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 w:rsidR="004D6E60" w:rsidRPr="003341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(0.07</w:t>
            </w:r>
            <w:r w:rsidR="004D6E60" w:rsidRPr="003341BD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D6E60" w:rsidRPr="003341BD" w:rsidRDefault="004D6E60" w:rsidP="0039025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0255" w:rsidRPr="003341BD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723" w:type="pct"/>
            <w:vMerge/>
            <w:tcBorders>
              <w:bottom w:val="single" w:sz="4" w:space="0" w:color="auto"/>
            </w:tcBorders>
            <w:vAlign w:val="center"/>
          </w:tcPr>
          <w:p w:rsidR="004D6E60" w:rsidRPr="003341BD" w:rsidRDefault="004D6E60" w:rsidP="00704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tcBorders>
              <w:bottom w:val="single" w:sz="4" w:space="0" w:color="auto"/>
            </w:tcBorders>
            <w:vAlign w:val="center"/>
          </w:tcPr>
          <w:p w:rsidR="004D6E60" w:rsidRPr="003341BD" w:rsidRDefault="004D6E60" w:rsidP="00704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D6E60" w:rsidRPr="003341BD" w:rsidRDefault="004D6E60" w:rsidP="0039025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90255" w:rsidRPr="003341B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390255" w:rsidRPr="003341B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D6E60" w:rsidRPr="003341BD" w:rsidRDefault="004D6E60" w:rsidP="0039025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0255" w:rsidRPr="003341BD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704" w:type="pct"/>
            <w:vMerge/>
            <w:tcBorders>
              <w:bottom w:val="single" w:sz="4" w:space="0" w:color="auto"/>
              <w:right w:val="nil"/>
            </w:tcBorders>
          </w:tcPr>
          <w:p w:rsidR="004D6E60" w:rsidRPr="003341BD" w:rsidRDefault="004D6E60" w:rsidP="00704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6E60" w:rsidRPr="00942081" w:rsidTr="0070497A">
        <w:trPr>
          <w:trHeight w:val="300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E60" w:rsidRPr="003341BD" w:rsidRDefault="004D6E60" w:rsidP="00704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 xml:space="preserve">the increase of z-transformed </w:t>
            </w:r>
            <w:proofErr w:type="spellStart"/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  <w:proofErr w:type="spellEnd"/>
            <w:r w:rsidRPr="003341BD">
              <w:rPr>
                <w:rFonts w:ascii="Times New Roman" w:hAnsi="Times New Roman" w:cs="Times New Roman"/>
                <w:sz w:val="20"/>
                <w:szCs w:val="20"/>
              </w:rPr>
              <w:t xml:space="preserve"> (β) per unit increment of log-transformed homocysteine and its significance test (</w:t>
            </w:r>
            <w:r w:rsidRPr="003341B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341BD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</w:p>
          <w:p w:rsidR="004D6E60" w:rsidRPr="003341BD" w:rsidRDefault="004D6E60" w:rsidP="007049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ncrease of z-transformed </w:t>
            </w:r>
            <w:proofErr w:type="spellStart"/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P</w:t>
            </w:r>
            <w:proofErr w:type="spellEnd"/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β) per unit increment of log-transformed homocysteine and its significance test (</w:t>
            </w:r>
            <w:r w:rsidRPr="003341B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</w:t>
            </w:r>
          </w:p>
          <w:p w:rsidR="004D6E60" w:rsidRPr="00942081" w:rsidRDefault="004D6E60" w:rsidP="00704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  <w:r w:rsidRPr="00334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significance test of the difference in the regression coefficients between the two subgroups.</w:t>
            </w:r>
          </w:p>
        </w:tc>
      </w:tr>
    </w:tbl>
    <w:p w:rsidR="00E21B32" w:rsidRDefault="00E21B32" w:rsidP="00B37C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341BD" w:rsidRDefault="003341BD" w:rsidP="00B37C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63E0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In addition</w:t>
      </w:r>
      <w:r w:rsidRPr="002927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platelet count, </w:t>
      </w:r>
      <w:proofErr w:type="spellStart"/>
      <w:r w:rsidRPr="00292796">
        <w:rPr>
          <w:rFonts w:ascii="Times New Roman" w:eastAsia="Times New Roman" w:hAnsi="Times New Roman" w:cs="Times New Roman"/>
          <w:color w:val="000000"/>
          <w:sz w:val="24"/>
          <w:szCs w:val="24"/>
        </w:rPr>
        <w:t>plateletcrit</w:t>
      </w:r>
      <w:proofErr w:type="spellEnd"/>
      <w:r w:rsidRPr="002927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so significantly moderated the association between </w:t>
      </w:r>
      <w:proofErr w:type="spellStart"/>
      <w:r w:rsidRPr="00292796">
        <w:rPr>
          <w:rFonts w:ascii="Times New Roman" w:eastAsia="Times New Roman" w:hAnsi="Times New Roman" w:cs="Times New Roman"/>
          <w:color w:val="000000"/>
          <w:sz w:val="24"/>
          <w:szCs w:val="24"/>
        </w:rPr>
        <w:t>Hcy</w:t>
      </w:r>
      <w:proofErr w:type="spellEnd"/>
      <w:r w:rsidRPr="002927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5411" w:type="pct"/>
        <w:jc w:val="center"/>
        <w:tblLayout w:type="fixed"/>
        <w:tblLook w:val="04A0" w:firstRow="1" w:lastRow="0" w:firstColumn="1" w:lastColumn="0" w:noHBand="0" w:noVBand="1"/>
      </w:tblPr>
      <w:tblGrid>
        <w:gridCol w:w="2569"/>
        <w:gridCol w:w="1371"/>
        <w:gridCol w:w="796"/>
        <w:gridCol w:w="1485"/>
        <w:gridCol w:w="241"/>
        <w:gridCol w:w="1400"/>
        <w:gridCol w:w="780"/>
        <w:gridCol w:w="1487"/>
      </w:tblGrid>
      <w:tr w:rsidR="005A3115" w:rsidRPr="0085020A" w:rsidTr="005556D0">
        <w:trPr>
          <w:trHeight w:val="300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115" w:rsidRPr="0085020A" w:rsidRDefault="005A3115" w:rsidP="00E21B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upplementary Table </w:t>
            </w:r>
            <w:proofErr w:type="spellStart"/>
            <w:r w:rsidRPr="008502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="00E21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proofErr w:type="spellEnd"/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Moderation of platelet </w:t>
            </w:r>
            <w:proofErr w:type="spellStart"/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</w:t>
            </w:r>
            <w:proofErr w:type="spellEnd"/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the association between serum homocysteine and blood pressure</w:t>
            </w:r>
          </w:p>
        </w:tc>
      </w:tr>
      <w:tr w:rsidR="005A3115" w:rsidRPr="0085020A" w:rsidTr="005556D0">
        <w:trPr>
          <w:trHeight w:val="300"/>
          <w:jc w:val="center"/>
        </w:trPr>
        <w:tc>
          <w:tcPr>
            <w:tcW w:w="126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115" w:rsidRPr="0085020A" w:rsidRDefault="005A3115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pendent variables</w:t>
            </w:r>
          </w:p>
        </w:tc>
        <w:tc>
          <w:tcPr>
            <w:tcW w:w="18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115" w:rsidRPr="0085020A" w:rsidRDefault="005A3115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3115" w:rsidRPr="0085020A" w:rsidRDefault="005A3115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115" w:rsidRPr="0085020A" w:rsidRDefault="005A3115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</w:tr>
      <w:tr w:rsidR="005A3115" w:rsidRPr="0085020A" w:rsidTr="005556D0">
        <w:trPr>
          <w:trHeight w:val="300"/>
          <w:jc w:val="center"/>
        </w:trPr>
        <w:tc>
          <w:tcPr>
            <w:tcW w:w="126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115" w:rsidRPr="0085020A" w:rsidRDefault="005A3115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115" w:rsidRPr="0085020A" w:rsidRDefault="005A3115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(SE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115" w:rsidRPr="0085020A" w:rsidRDefault="005A3115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115" w:rsidRPr="0085020A" w:rsidRDefault="005A3115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3115" w:rsidRPr="0085020A" w:rsidRDefault="005A3115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115" w:rsidRPr="0085020A" w:rsidRDefault="005A3115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(SE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115" w:rsidRPr="0085020A" w:rsidRDefault="005A3115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115" w:rsidRPr="0085020A" w:rsidRDefault="005A3115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A3115" w:rsidRPr="0085020A" w:rsidTr="005556D0">
        <w:trPr>
          <w:trHeight w:val="300"/>
          <w:jc w:val="center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115" w:rsidRPr="0085020A" w:rsidRDefault="005A3115" w:rsidP="005556D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z-transformed SBP</w:t>
            </w:r>
          </w:p>
        </w:tc>
      </w:tr>
      <w:tr w:rsidR="006C1D50" w:rsidRPr="0085020A" w:rsidTr="005556D0">
        <w:trPr>
          <w:trHeight w:val="300"/>
          <w:jc w:val="center"/>
        </w:trPr>
        <w:tc>
          <w:tcPr>
            <w:tcW w:w="12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D50" w:rsidRPr="0085020A" w:rsidRDefault="006C1D50" w:rsidP="006C1D5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-transformed log-</w:t>
            </w:r>
            <w:proofErr w:type="spellStart"/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y</w:t>
            </w:r>
            <w:proofErr w:type="spellEnd"/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C1D50" w:rsidRPr="0085020A" w:rsidRDefault="006C1D50" w:rsidP="006C1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0.008(0.006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C1D50" w:rsidRPr="0085020A" w:rsidRDefault="006C1D50" w:rsidP="006C1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733" w:type="pct"/>
            <w:vMerge w:val="restart"/>
            <w:tcBorders>
              <w:left w:val="nil"/>
              <w:right w:val="nil"/>
            </w:tcBorders>
            <w:vAlign w:val="center"/>
          </w:tcPr>
          <w:p w:rsidR="006C1D50" w:rsidRPr="0085020A" w:rsidRDefault="006C1D50" w:rsidP="006C1D5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0.0395</w:t>
            </w:r>
          </w:p>
        </w:tc>
        <w:tc>
          <w:tcPr>
            <w:tcW w:w="119" w:type="pct"/>
            <w:tcBorders>
              <w:left w:val="nil"/>
              <w:right w:val="nil"/>
            </w:tcBorders>
            <w:vAlign w:val="center"/>
          </w:tcPr>
          <w:p w:rsidR="006C1D50" w:rsidRPr="0085020A" w:rsidRDefault="006C1D50" w:rsidP="006C1D5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C1D50" w:rsidRPr="0085020A" w:rsidRDefault="006C1D50" w:rsidP="006C1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0.006(0.006)</w:t>
            </w:r>
          </w:p>
        </w:tc>
        <w:tc>
          <w:tcPr>
            <w:tcW w:w="3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C1D50" w:rsidRPr="0085020A" w:rsidRDefault="006C1D50" w:rsidP="006C1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734" w:type="pct"/>
            <w:vMerge w:val="restart"/>
            <w:tcBorders>
              <w:left w:val="nil"/>
              <w:right w:val="nil"/>
            </w:tcBorders>
            <w:vAlign w:val="center"/>
          </w:tcPr>
          <w:p w:rsidR="006C1D50" w:rsidRPr="0085020A" w:rsidRDefault="006C1D50" w:rsidP="006C1D5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</w:tc>
      </w:tr>
      <w:tr w:rsidR="006C1D50" w:rsidRPr="0085020A" w:rsidTr="005556D0">
        <w:trPr>
          <w:trHeight w:val="300"/>
          <w:jc w:val="center"/>
        </w:trPr>
        <w:tc>
          <w:tcPr>
            <w:tcW w:w="1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1D50" w:rsidRPr="0085020A" w:rsidRDefault="006C1D50" w:rsidP="006C1D5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-transformed platelet </w:t>
            </w:r>
            <w:proofErr w:type="spellStart"/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C1D50" w:rsidRPr="0085020A" w:rsidRDefault="006C1D50" w:rsidP="006C1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-0.002(0.006)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C1D50" w:rsidRPr="0085020A" w:rsidRDefault="006C1D50" w:rsidP="006C1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733" w:type="pct"/>
            <w:vMerge/>
            <w:tcBorders>
              <w:left w:val="nil"/>
              <w:right w:val="nil"/>
            </w:tcBorders>
            <w:vAlign w:val="center"/>
          </w:tcPr>
          <w:p w:rsidR="006C1D50" w:rsidRPr="0085020A" w:rsidRDefault="006C1D50" w:rsidP="006C1D5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left w:val="nil"/>
              <w:right w:val="nil"/>
            </w:tcBorders>
            <w:vAlign w:val="center"/>
          </w:tcPr>
          <w:p w:rsidR="006C1D50" w:rsidRPr="0085020A" w:rsidRDefault="006C1D50" w:rsidP="006C1D5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C1D50" w:rsidRPr="0085020A" w:rsidRDefault="006C1D50" w:rsidP="006C1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-0.001(0.006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C1D50" w:rsidRPr="0085020A" w:rsidRDefault="006C1D50" w:rsidP="006C1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</w:tcPr>
          <w:p w:rsidR="006C1D50" w:rsidRPr="0085020A" w:rsidRDefault="006C1D50" w:rsidP="006C1D5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D50" w:rsidRPr="0085020A" w:rsidTr="005556D0">
        <w:trPr>
          <w:trHeight w:val="300"/>
          <w:jc w:val="center"/>
        </w:trPr>
        <w:tc>
          <w:tcPr>
            <w:tcW w:w="1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1D50" w:rsidRPr="0085020A" w:rsidRDefault="006C1D50" w:rsidP="006C1D5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ction</w:t>
            </w: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1D50" w:rsidRPr="0085020A" w:rsidRDefault="006C1D50" w:rsidP="006C1D5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1D50" w:rsidRPr="0085020A" w:rsidRDefault="006C1D50" w:rsidP="006C1D5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3" w:type="pct"/>
            <w:vMerge/>
            <w:tcBorders>
              <w:left w:val="nil"/>
              <w:right w:val="nil"/>
            </w:tcBorders>
            <w:vAlign w:val="center"/>
          </w:tcPr>
          <w:p w:rsidR="006C1D50" w:rsidRPr="0085020A" w:rsidRDefault="006C1D50" w:rsidP="006C1D5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left w:val="nil"/>
              <w:right w:val="nil"/>
            </w:tcBorders>
            <w:vAlign w:val="center"/>
          </w:tcPr>
          <w:p w:rsidR="006C1D50" w:rsidRPr="0085020A" w:rsidRDefault="006C1D50" w:rsidP="006C1D5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C1D50" w:rsidRPr="0085020A" w:rsidRDefault="006C1D50" w:rsidP="006C1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-0.018(0.006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C1D50" w:rsidRPr="0085020A" w:rsidRDefault="006C1D50" w:rsidP="006C1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</w:tcPr>
          <w:p w:rsidR="006C1D50" w:rsidRPr="0085020A" w:rsidRDefault="006C1D50" w:rsidP="006C1D5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3115" w:rsidRPr="0085020A" w:rsidTr="005556D0">
        <w:trPr>
          <w:trHeight w:val="300"/>
          <w:jc w:val="center"/>
        </w:trPr>
        <w:tc>
          <w:tcPr>
            <w:tcW w:w="1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3115" w:rsidRPr="0085020A" w:rsidRDefault="005A3115" w:rsidP="005556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ion tests</w:t>
            </w:r>
          </w:p>
        </w:tc>
        <w:tc>
          <w:tcPr>
            <w:tcW w:w="3732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3115" w:rsidRPr="0085020A" w:rsidRDefault="005A3115" w:rsidP="001A601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ΔR</w:t>
            </w:r>
            <w:r w:rsidRPr="008502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=0.000</w:t>
            </w:r>
            <w:r w:rsidR="006C1D50" w:rsidRPr="008502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, F=</w:t>
            </w:r>
            <w:r w:rsidR="001A601B" w:rsidRPr="0085020A">
              <w:rPr>
                <w:rFonts w:ascii="Times New Roman" w:hAnsi="Times New Roman" w:cs="Times New Roman"/>
                <w:sz w:val="20"/>
                <w:szCs w:val="20"/>
              </w:rPr>
              <w:t>6.7196</w:t>
            </w: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5020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=0.0</w:t>
            </w:r>
            <w:r w:rsidR="001A601B" w:rsidRPr="008502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A3115" w:rsidRPr="0085020A" w:rsidTr="005556D0">
        <w:trPr>
          <w:trHeight w:val="300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3115" w:rsidRPr="0085020A" w:rsidRDefault="005A3115" w:rsidP="005556D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z-transformed DBP</w:t>
            </w:r>
          </w:p>
        </w:tc>
      </w:tr>
      <w:tr w:rsidR="0085020A" w:rsidRPr="0085020A" w:rsidTr="001D3883">
        <w:trPr>
          <w:trHeight w:val="300"/>
          <w:jc w:val="center"/>
        </w:trPr>
        <w:tc>
          <w:tcPr>
            <w:tcW w:w="1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5020A" w:rsidRPr="0085020A" w:rsidRDefault="0085020A" w:rsidP="008502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-transformed log-</w:t>
            </w:r>
            <w:proofErr w:type="spellStart"/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y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5020A" w:rsidRPr="0085020A" w:rsidRDefault="0085020A" w:rsidP="0085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0.041(0.006)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5020A" w:rsidRPr="0085020A" w:rsidRDefault="0085020A" w:rsidP="0085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33" w:type="pct"/>
            <w:vMerge w:val="restart"/>
            <w:tcBorders>
              <w:left w:val="nil"/>
              <w:right w:val="nil"/>
            </w:tcBorders>
            <w:vAlign w:val="center"/>
          </w:tcPr>
          <w:p w:rsidR="0085020A" w:rsidRPr="0085020A" w:rsidRDefault="0085020A" w:rsidP="0085020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0.0914</w:t>
            </w:r>
          </w:p>
        </w:tc>
        <w:tc>
          <w:tcPr>
            <w:tcW w:w="119" w:type="pct"/>
            <w:tcBorders>
              <w:left w:val="nil"/>
              <w:right w:val="nil"/>
            </w:tcBorders>
            <w:vAlign w:val="center"/>
          </w:tcPr>
          <w:p w:rsidR="0085020A" w:rsidRPr="0085020A" w:rsidRDefault="0085020A" w:rsidP="00850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5020A" w:rsidRPr="0085020A" w:rsidRDefault="0085020A" w:rsidP="0085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0.039(0.006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5020A" w:rsidRPr="0085020A" w:rsidRDefault="0085020A" w:rsidP="0085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34" w:type="pct"/>
            <w:vMerge w:val="restart"/>
            <w:tcBorders>
              <w:left w:val="nil"/>
              <w:right w:val="nil"/>
            </w:tcBorders>
            <w:vAlign w:val="center"/>
          </w:tcPr>
          <w:p w:rsidR="0085020A" w:rsidRPr="0085020A" w:rsidRDefault="0085020A" w:rsidP="0085020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0.0918</w:t>
            </w:r>
          </w:p>
        </w:tc>
      </w:tr>
      <w:tr w:rsidR="0085020A" w:rsidRPr="0085020A" w:rsidTr="001D3883">
        <w:trPr>
          <w:trHeight w:val="300"/>
          <w:jc w:val="center"/>
        </w:trPr>
        <w:tc>
          <w:tcPr>
            <w:tcW w:w="1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5020A" w:rsidRPr="0085020A" w:rsidRDefault="0085020A" w:rsidP="00593C1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-transformed platelet </w:t>
            </w:r>
            <w:proofErr w:type="spellStart"/>
            <w:r w:rsidR="0059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5020A" w:rsidRPr="0085020A" w:rsidRDefault="0085020A" w:rsidP="0085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-0.011(0.006)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5020A" w:rsidRPr="0085020A" w:rsidRDefault="0085020A" w:rsidP="0085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733" w:type="pct"/>
            <w:vMerge/>
            <w:tcBorders>
              <w:left w:val="nil"/>
              <w:right w:val="nil"/>
            </w:tcBorders>
            <w:vAlign w:val="center"/>
          </w:tcPr>
          <w:p w:rsidR="0085020A" w:rsidRPr="0085020A" w:rsidRDefault="0085020A" w:rsidP="00850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left w:val="nil"/>
              <w:right w:val="nil"/>
            </w:tcBorders>
            <w:vAlign w:val="center"/>
          </w:tcPr>
          <w:p w:rsidR="0085020A" w:rsidRPr="0085020A" w:rsidRDefault="0085020A" w:rsidP="00850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5020A" w:rsidRPr="0085020A" w:rsidRDefault="0085020A" w:rsidP="0085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-0.01(0.006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5020A" w:rsidRPr="0085020A" w:rsidRDefault="0085020A" w:rsidP="0085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</w:tcPr>
          <w:p w:rsidR="0085020A" w:rsidRPr="0085020A" w:rsidRDefault="0085020A" w:rsidP="00850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20A" w:rsidRPr="0085020A" w:rsidTr="001D3883">
        <w:trPr>
          <w:trHeight w:val="300"/>
          <w:jc w:val="center"/>
        </w:trPr>
        <w:tc>
          <w:tcPr>
            <w:tcW w:w="12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5020A" w:rsidRPr="0085020A" w:rsidRDefault="0085020A" w:rsidP="0085020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ction</w:t>
            </w: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5020A" w:rsidRPr="0085020A" w:rsidRDefault="0085020A" w:rsidP="00850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5020A" w:rsidRPr="0085020A" w:rsidRDefault="0085020A" w:rsidP="00850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3" w:type="pct"/>
            <w:vMerge/>
            <w:tcBorders>
              <w:left w:val="nil"/>
              <w:right w:val="nil"/>
            </w:tcBorders>
            <w:vAlign w:val="center"/>
          </w:tcPr>
          <w:p w:rsidR="0085020A" w:rsidRPr="0085020A" w:rsidRDefault="0085020A" w:rsidP="00850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left w:val="nil"/>
              <w:right w:val="nil"/>
            </w:tcBorders>
            <w:vAlign w:val="center"/>
          </w:tcPr>
          <w:p w:rsidR="0085020A" w:rsidRPr="0085020A" w:rsidRDefault="0085020A" w:rsidP="00850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left w:val="nil"/>
              <w:right w:val="nil"/>
            </w:tcBorders>
            <w:shd w:val="clear" w:color="auto" w:fill="auto"/>
            <w:noWrap/>
          </w:tcPr>
          <w:p w:rsidR="0085020A" w:rsidRPr="0085020A" w:rsidRDefault="0085020A" w:rsidP="0085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-0.021(0.006)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</w:tcPr>
          <w:p w:rsidR="0085020A" w:rsidRPr="0085020A" w:rsidRDefault="0085020A" w:rsidP="0085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</w:tcPr>
          <w:p w:rsidR="0085020A" w:rsidRPr="0085020A" w:rsidRDefault="0085020A" w:rsidP="00850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3115" w:rsidRPr="0085020A" w:rsidTr="005556D0">
        <w:trPr>
          <w:trHeight w:val="300"/>
          <w:jc w:val="center"/>
        </w:trPr>
        <w:tc>
          <w:tcPr>
            <w:tcW w:w="1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3115" w:rsidRPr="0085020A" w:rsidRDefault="005A3115" w:rsidP="005556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ion tests</w:t>
            </w:r>
          </w:p>
        </w:tc>
        <w:tc>
          <w:tcPr>
            <w:tcW w:w="3732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3115" w:rsidRPr="0085020A" w:rsidRDefault="005A3115" w:rsidP="00850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ΔR</w:t>
            </w:r>
            <w:r w:rsidRPr="008502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=0.000</w:t>
            </w:r>
            <w:r w:rsidR="0085020A" w:rsidRPr="008502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>, F=</w:t>
            </w:r>
            <w:r w:rsidR="0085020A" w:rsidRPr="0085020A">
              <w:rPr>
                <w:rFonts w:ascii="Times New Roman" w:hAnsi="Times New Roman" w:cs="Times New Roman"/>
                <w:sz w:val="20"/>
                <w:szCs w:val="20"/>
              </w:rPr>
              <w:t>13.9930</w:t>
            </w:r>
            <w:r w:rsidRPr="008502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5020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5020A" w:rsidRPr="0085020A">
              <w:rPr>
                <w:rFonts w:ascii="Times New Roman" w:hAnsi="Times New Roman" w:cs="Times New Roman"/>
                <w:sz w:val="20"/>
                <w:szCs w:val="20"/>
              </w:rPr>
              <w:t>=0.0002</w:t>
            </w:r>
          </w:p>
        </w:tc>
      </w:tr>
      <w:tr w:rsidR="005A3115" w:rsidRPr="0085020A" w:rsidTr="005556D0">
        <w:trPr>
          <w:trHeight w:val="300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115" w:rsidRPr="0085020A" w:rsidRDefault="005A3115" w:rsidP="005556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</w:t>
            </w:r>
            <w:proofErr w:type="spellStart"/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y</w:t>
            </w:r>
            <w:proofErr w:type="spellEnd"/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log-transformed homocysteine;</w:t>
            </w:r>
          </w:p>
          <w:p w:rsidR="005A3115" w:rsidRPr="0085020A" w:rsidRDefault="005A3115" w:rsidP="005556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: including z-transformed log-</w:t>
            </w:r>
            <w:proofErr w:type="spellStart"/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y</w:t>
            </w:r>
            <w:proofErr w:type="spellEnd"/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z-transformed platelet count, age, sex, body mass index. Fasting glucose, lipids, and creatinine as the independent variables;</w:t>
            </w:r>
          </w:p>
          <w:p w:rsidR="005A3115" w:rsidRPr="0085020A" w:rsidRDefault="005A3115" w:rsidP="005556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: model 1 plus the interaction term of z-transformed log-</w:t>
            </w:r>
            <w:proofErr w:type="spellStart"/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y</w:t>
            </w:r>
            <w:proofErr w:type="spellEnd"/>
            <w:r w:rsidRPr="00850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z-transformed platelet count.</w:t>
            </w:r>
          </w:p>
        </w:tc>
      </w:tr>
    </w:tbl>
    <w:p w:rsidR="00593C1B" w:rsidRDefault="00593C1B" w:rsidP="00B37C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341BD" w:rsidRDefault="003341BD" w:rsidP="00B37C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92796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We did not find significant moderation of platelet distribution width on the association between </w:t>
      </w:r>
      <w:proofErr w:type="spellStart"/>
      <w:r w:rsidRPr="00292796">
        <w:rPr>
          <w:rFonts w:ascii="Times New Roman" w:eastAsia="Times New Roman" w:hAnsi="Times New Roman" w:cs="Times New Roman"/>
          <w:color w:val="000000"/>
          <w:sz w:val="24"/>
          <w:szCs w:val="24"/>
        </w:rPr>
        <w:t>Hcy</w:t>
      </w:r>
      <w:proofErr w:type="spellEnd"/>
      <w:r w:rsidRPr="002927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5654" w:type="pct"/>
        <w:jc w:val="center"/>
        <w:tblLayout w:type="fixed"/>
        <w:tblLook w:val="04A0" w:firstRow="1" w:lastRow="0" w:firstColumn="1" w:lastColumn="0" w:noHBand="0" w:noVBand="1"/>
      </w:tblPr>
      <w:tblGrid>
        <w:gridCol w:w="2570"/>
        <w:gridCol w:w="1372"/>
        <w:gridCol w:w="946"/>
        <w:gridCol w:w="1484"/>
        <w:gridCol w:w="239"/>
        <w:gridCol w:w="1537"/>
        <w:gridCol w:w="946"/>
        <w:gridCol w:w="1490"/>
      </w:tblGrid>
      <w:tr w:rsidR="00593C1B" w:rsidRPr="00A95CD6" w:rsidTr="00A95CD6">
        <w:trPr>
          <w:trHeight w:val="300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C1B" w:rsidRPr="00A95CD6" w:rsidRDefault="00593C1B" w:rsidP="00E21B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upplementary Table </w:t>
            </w:r>
            <w:proofErr w:type="spellStart"/>
            <w:r w:rsidRPr="00A95C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="00E21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proofErr w:type="spellEnd"/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Moderation of platelet </w:t>
            </w: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>distribution width</w:t>
            </w: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the association between serum homocysteine and blood pressure</w:t>
            </w:r>
          </w:p>
        </w:tc>
      </w:tr>
      <w:tr w:rsidR="00593C1B" w:rsidRPr="00A95CD6" w:rsidTr="00A95CD6">
        <w:trPr>
          <w:trHeight w:val="300"/>
          <w:jc w:val="center"/>
        </w:trPr>
        <w:tc>
          <w:tcPr>
            <w:tcW w:w="12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C1B" w:rsidRPr="00A95CD6" w:rsidRDefault="00593C1B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pendent variables</w:t>
            </w:r>
          </w:p>
        </w:tc>
        <w:tc>
          <w:tcPr>
            <w:tcW w:w="17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C1B" w:rsidRPr="00A95CD6" w:rsidRDefault="00593C1B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3C1B" w:rsidRPr="00A95CD6" w:rsidRDefault="00593C1B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C1B" w:rsidRPr="00A95CD6" w:rsidRDefault="00593C1B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</w:tr>
      <w:tr w:rsidR="00A95CD6" w:rsidRPr="00A95CD6" w:rsidTr="00A95CD6">
        <w:trPr>
          <w:trHeight w:val="300"/>
          <w:jc w:val="center"/>
        </w:trPr>
        <w:tc>
          <w:tcPr>
            <w:tcW w:w="12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C1B" w:rsidRPr="00A95CD6" w:rsidRDefault="00593C1B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C1B" w:rsidRPr="00A95CD6" w:rsidRDefault="00593C1B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(SE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C1B" w:rsidRPr="00A95CD6" w:rsidRDefault="00593C1B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3C1B" w:rsidRPr="00A95CD6" w:rsidRDefault="00593C1B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3C1B" w:rsidRPr="00A95CD6" w:rsidRDefault="00593C1B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C1B" w:rsidRPr="00A95CD6" w:rsidRDefault="00593C1B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(SE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C1B" w:rsidRPr="00A95CD6" w:rsidRDefault="00593C1B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3C1B" w:rsidRPr="00A95CD6" w:rsidRDefault="00593C1B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93C1B" w:rsidRPr="00A95CD6" w:rsidTr="00A95CD6">
        <w:trPr>
          <w:trHeight w:val="300"/>
          <w:jc w:val="center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3C1B" w:rsidRPr="00A95CD6" w:rsidRDefault="00593C1B" w:rsidP="005556D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z-transformed SBP</w:t>
            </w:r>
          </w:p>
        </w:tc>
      </w:tr>
      <w:tr w:rsidR="00A95CD6" w:rsidRPr="00A95CD6" w:rsidTr="00A95CD6">
        <w:trPr>
          <w:trHeight w:val="300"/>
          <w:jc w:val="center"/>
        </w:trPr>
        <w:tc>
          <w:tcPr>
            <w:tcW w:w="12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6FF" w:rsidRPr="00A95CD6" w:rsidRDefault="00E956FF" w:rsidP="00E956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-transformed log-</w:t>
            </w:r>
            <w:proofErr w:type="spellStart"/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y</w:t>
            </w:r>
            <w:proofErr w:type="spellEnd"/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956FF" w:rsidRPr="00A95CD6" w:rsidRDefault="00E956FF" w:rsidP="00E956FF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0.001(0.006)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956FF" w:rsidRPr="00A95CD6" w:rsidRDefault="00E956FF" w:rsidP="00E956FF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701" w:type="pct"/>
            <w:vMerge w:val="restart"/>
            <w:tcBorders>
              <w:left w:val="nil"/>
              <w:right w:val="nil"/>
            </w:tcBorders>
            <w:vAlign w:val="center"/>
          </w:tcPr>
          <w:p w:rsidR="00E956FF" w:rsidRPr="00A95CD6" w:rsidRDefault="00E956FF" w:rsidP="00E956F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>0.0394</w:t>
            </w: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E956FF" w:rsidRPr="00A95CD6" w:rsidRDefault="00E956FF" w:rsidP="00E956F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956FF" w:rsidRPr="00A95CD6" w:rsidRDefault="00E956FF" w:rsidP="00E956FF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0.001(0.006)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956FF" w:rsidRPr="00A95CD6" w:rsidRDefault="00E956FF" w:rsidP="00E956FF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704" w:type="pct"/>
            <w:vMerge w:val="restart"/>
            <w:tcBorders>
              <w:left w:val="nil"/>
              <w:right w:val="nil"/>
            </w:tcBorders>
            <w:vAlign w:val="center"/>
          </w:tcPr>
          <w:p w:rsidR="00E956FF" w:rsidRPr="00A95CD6" w:rsidRDefault="00E956FF" w:rsidP="00E956F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>0.0394</w:t>
            </w:r>
          </w:p>
        </w:tc>
      </w:tr>
      <w:tr w:rsidR="00A95CD6" w:rsidRPr="00A95CD6" w:rsidTr="00A95CD6">
        <w:trPr>
          <w:trHeight w:val="300"/>
          <w:jc w:val="center"/>
        </w:trPr>
        <w:tc>
          <w:tcPr>
            <w:tcW w:w="1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56FF" w:rsidRPr="00A95CD6" w:rsidRDefault="00E956FF" w:rsidP="00E956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-transformed PDW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956FF" w:rsidRPr="00A95CD6" w:rsidRDefault="00E956FF" w:rsidP="00E956FF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0.011(0.006)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956FF" w:rsidRPr="00A95CD6" w:rsidRDefault="00E956FF" w:rsidP="00E956FF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701" w:type="pct"/>
            <w:vMerge/>
            <w:tcBorders>
              <w:left w:val="nil"/>
              <w:right w:val="nil"/>
            </w:tcBorders>
            <w:vAlign w:val="center"/>
          </w:tcPr>
          <w:p w:rsidR="00E956FF" w:rsidRPr="00A95CD6" w:rsidRDefault="00E956FF" w:rsidP="00E956F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E956FF" w:rsidRPr="00A95CD6" w:rsidRDefault="00E956FF" w:rsidP="00E956F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956FF" w:rsidRPr="00A95CD6" w:rsidRDefault="00E956FF" w:rsidP="00E956FF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0.011(0.006)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956FF" w:rsidRPr="00A95CD6" w:rsidRDefault="00E956FF" w:rsidP="00E956FF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704" w:type="pct"/>
            <w:vMerge/>
            <w:tcBorders>
              <w:left w:val="nil"/>
              <w:right w:val="nil"/>
            </w:tcBorders>
            <w:vAlign w:val="center"/>
          </w:tcPr>
          <w:p w:rsidR="00E956FF" w:rsidRPr="00A95CD6" w:rsidRDefault="00E956FF" w:rsidP="00E956F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CD6" w:rsidRPr="00A95CD6" w:rsidTr="00A95CD6">
        <w:trPr>
          <w:trHeight w:val="300"/>
          <w:jc w:val="center"/>
        </w:trPr>
        <w:tc>
          <w:tcPr>
            <w:tcW w:w="1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56FF" w:rsidRPr="00A95CD6" w:rsidRDefault="00E956FF" w:rsidP="00E956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ction</w:t>
            </w: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56FF" w:rsidRPr="00A95CD6" w:rsidRDefault="00E956FF" w:rsidP="00E956F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56FF" w:rsidRPr="00A95CD6" w:rsidRDefault="00E956FF" w:rsidP="00E956F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1" w:type="pct"/>
            <w:vMerge/>
            <w:tcBorders>
              <w:left w:val="nil"/>
              <w:right w:val="nil"/>
            </w:tcBorders>
            <w:vAlign w:val="center"/>
          </w:tcPr>
          <w:p w:rsidR="00E956FF" w:rsidRPr="00A95CD6" w:rsidRDefault="00E956FF" w:rsidP="00E956F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E956FF" w:rsidRPr="00A95CD6" w:rsidRDefault="00E956FF" w:rsidP="00E956F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956FF" w:rsidRPr="00A95CD6" w:rsidRDefault="00E956FF" w:rsidP="00E956FF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0</w:t>
            </w:r>
            <w:r w:rsidR="00A95CD6">
              <w:rPr>
                <w:rFonts w:ascii="Times New Roman" w:hAnsi="Times New Roman" w:cs="Times New Roman"/>
              </w:rPr>
              <w:t>.000</w:t>
            </w:r>
            <w:r w:rsidRPr="00A95CD6">
              <w:rPr>
                <w:rFonts w:ascii="Times New Roman" w:hAnsi="Times New Roman" w:cs="Times New Roman"/>
              </w:rPr>
              <w:t>(0.007)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956FF" w:rsidRPr="00A95CD6" w:rsidRDefault="00E956FF" w:rsidP="00E956FF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704" w:type="pct"/>
            <w:vMerge/>
            <w:tcBorders>
              <w:left w:val="nil"/>
              <w:right w:val="nil"/>
            </w:tcBorders>
            <w:vAlign w:val="center"/>
          </w:tcPr>
          <w:p w:rsidR="00E956FF" w:rsidRPr="00A95CD6" w:rsidRDefault="00E956FF" w:rsidP="00E956F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3C1B" w:rsidRPr="00A95CD6" w:rsidTr="00A95CD6">
        <w:trPr>
          <w:trHeight w:val="300"/>
          <w:jc w:val="center"/>
        </w:trPr>
        <w:tc>
          <w:tcPr>
            <w:tcW w:w="1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3C1B" w:rsidRPr="00A95CD6" w:rsidRDefault="00593C1B" w:rsidP="005556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ion tests</w:t>
            </w:r>
          </w:p>
        </w:tc>
        <w:tc>
          <w:tcPr>
            <w:tcW w:w="3786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3C1B" w:rsidRPr="00A95CD6" w:rsidRDefault="00593C1B" w:rsidP="00E956F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>ΔR</w:t>
            </w:r>
            <w:r w:rsidRPr="00A95C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>=0.000</w:t>
            </w:r>
            <w:r w:rsidR="00E956FF" w:rsidRPr="00A95C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>, F=</w:t>
            </w:r>
            <w:r w:rsidR="00E956FF" w:rsidRPr="00A95CD6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5CD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 w:rsidR="00E956FF" w:rsidRPr="00A95CD6">
              <w:rPr>
                <w:rFonts w:ascii="Times New Roman" w:hAnsi="Times New Roman" w:cs="Times New Roman"/>
                <w:sz w:val="20"/>
                <w:szCs w:val="20"/>
              </w:rPr>
              <w:t>891</w:t>
            </w:r>
          </w:p>
        </w:tc>
      </w:tr>
      <w:tr w:rsidR="00593C1B" w:rsidRPr="00A95CD6" w:rsidTr="00A95CD6">
        <w:trPr>
          <w:trHeight w:val="300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3C1B" w:rsidRPr="00A95CD6" w:rsidRDefault="00593C1B" w:rsidP="005556D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z-transformed DBP</w:t>
            </w:r>
          </w:p>
        </w:tc>
      </w:tr>
      <w:tr w:rsidR="00A95CD6" w:rsidRPr="00A95CD6" w:rsidTr="00A95CD6">
        <w:trPr>
          <w:trHeight w:val="300"/>
          <w:jc w:val="center"/>
        </w:trPr>
        <w:tc>
          <w:tcPr>
            <w:tcW w:w="1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69" w:rsidRPr="00A95CD6" w:rsidRDefault="00366469" w:rsidP="0036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-transformed log-</w:t>
            </w:r>
            <w:proofErr w:type="spellStart"/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y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66469" w:rsidRPr="00A95CD6" w:rsidRDefault="00366469" w:rsidP="00366469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0.036(0.006)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66469" w:rsidRPr="00A95CD6" w:rsidRDefault="00366469" w:rsidP="00366469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1" w:type="pct"/>
            <w:vMerge w:val="restart"/>
            <w:tcBorders>
              <w:left w:val="nil"/>
              <w:right w:val="nil"/>
            </w:tcBorders>
            <w:vAlign w:val="center"/>
          </w:tcPr>
          <w:p w:rsidR="00366469" w:rsidRPr="00A95CD6" w:rsidRDefault="00366469" w:rsidP="003664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>0.0904</w:t>
            </w: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366469" w:rsidRPr="00A95CD6" w:rsidRDefault="00366469" w:rsidP="003664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66469" w:rsidRPr="00A95CD6" w:rsidRDefault="00366469" w:rsidP="00366469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0.036(0.006)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66469" w:rsidRPr="00A95CD6" w:rsidRDefault="00366469" w:rsidP="00366469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4" w:type="pct"/>
            <w:vMerge w:val="restart"/>
            <w:tcBorders>
              <w:left w:val="nil"/>
              <w:right w:val="nil"/>
            </w:tcBorders>
            <w:vAlign w:val="center"/>
          </w:tcPr>
          <w:p w:rsidR="00366469" w:rsidRPr="00A95CD6" w:rsidRDefault="00366469" w:rsidP="0036646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>0.0904</w:t>
            </w:r>
          </w:p>
        </w:tc>
      </w:tr>
      <w:tr w:rsidR="00A95CD6" w:rsidRPr="00A95CD6" w:rsidTr="00A95CD6">
        <w:trPr>
          <w:trHeight w:val="300"/>
          <w:jc w:val="center"/>
        </w:trPr>
        <w:tc>
          <w:tcPr>
            <w:tcW w:w="1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69" w:rsidRPr="00A95CD6" w:rsidRDefault="00366469" w:rsidP="0036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-transformed PDW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66469" w:rsidRPr="00A95CD6" w:rsidRDefault="00366469" w:rsidP="00366469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0.049(0.006)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66469" w:rsidRPr="00A95CD6" w:rsidRDefault="00366469" w:rsidP="00366469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1" w:type="pct"/>
            <w:vMerge/>
            <w:tcBorders>
              <w:left w:val="nil"/>
              <w:right w:val="nil"/>
            </w:tcBorders>
            <w:vAlign w:val="center"/>
          </w:tcPr>
          <w:p w:rsidR="00366469" w:rsidRPr="00A95CD6" w:rsidRDefault="00366469" w:rsidP="003664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366469" w:rsidRPr="00A95CD6" w:rsidRDefault="00366469" w:rsidP="003664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66469" w:rsidRPr="00A95CD6" w:rsidRDefault="00366469" w:rsidP="00366469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0.049(0.006)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66469" w:rsidRPr="00A95CD6" w:rsidRDefault="00366469" w:rsidP="00366469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4" w:type="pct"/>
            <w:vMerge/>
            <w:tcBorders>
              <w:left w:val="nil"/>
              <w:right w:val="nil"/>
            </w:tcBorders>
            <w:vAlign w:val="center"/>
          </w:tcPr>
          <w:p w:rsidR="00366469" w:rsidRPr="00A95CD6" w:rsidRDefault="00366469" w:rsidP="003664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CD6" w:rsidRPr="00A95CD6" w:rsidTr="00A95CD6">
        <w:trPr>
          <w:trHeight w:val="300"/>
          <w:jc w:val="center"/>
        </w:trPr>
        <w:tc>
          <w:tcPr>
            <w:tcW w:w="12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69" w:rsidRPr="00A95CD6" w:rsidRDefault="00366469" w:rsidP="003664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ction</w:t>
            </w: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69" w:rsidRPr="00A95CD6" w:rsidRDefault="00366469" w:rsidP="003664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69" w:rsidRPr="00A95CD6" w:rsidRDefault="00366469" w:rsidP="003664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1" w:type="pct"/>
            <w:vMerge/>
            <w:tcBorders>
              <w:left w:val="nil"/>
              <w:right w:val="nil"/>
            </w:tcBorders>
            <w:vAlign w:val="center"/>
          </w:tcPr>
          <w:p w:rsidR="00366469" w:rsidRPr="00A95CD6" w:rsidRDefault="00366469" w:rsidP="003664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366469" w:rsidRPr="00A95CD6" w:rsidRDefault="00366469" w:rsidP="003664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left w:val="nil"/>
              <w:right w:val="nil"/>
            </w:tcBorders>
            <w:shd w:val="clear" w:color="auto" w:fill="auto"/>
            <w:noWrap/>
          </w:tcPr>
          <w:p w:rsidR="00366469" w:rsidRPr="00A95CD6" w:rsidRDefault="00366469" w:rsidP="00366469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-0.001(0.007)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noWrap/>
          </w:tcPr>
          <w:p w:rsidR="00366469" w:rsidRPr="00A95CD6" w:rsidRDefault="00366469" w:rsidP="00366469">
            <w:pPr>
              <w:rPr>
                <w:rFonts w:ascii="Times New Roman" w:hAnsi="Times New Roman" w:cs="Times New Roman"/>
              </w:rPr>
            </w:pPr>
            <w:r w:rsidRPr="00A95CD6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704" w:type="pct"/>
            <w:vMerge/>
            <w:tcBorders>
              <w:left w:val="nil"/>
              <w:right w:val="nil"/>
            </w:tcBorders>
            <w:vAlign w:val="center"/>
          </w:tcPr>
          <w:p w:rsidR="00366469" w:rsidRPr="00A95CD6" w:rsidRDefault="00366469" w:rsidP="003664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3C1B" w:rsidRPr="00A95CD6" w:rsidTr="00A95CD6">
        <w:trPr>
          <w:trHeight w:val="300"/>
          <w:jc w:val="center"/>
        </w:trPr>
        <w:tc>
          <w:tcPr>
            <w:tcW w:w="12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3C1B" w:rsidRPr="00A95CD6" w:rsidRDefault="00593C1B" w:rsidP="005556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ion tests</w:t>
            </w:r>
          </w:p>
        </w:tc>
        <w:tc>
          <w:tcPr>
            <w:tcW w:w="3786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3C1B" w:rsidRPr="00A95CD6" w:rsidRDefault="00593C1B" w:rsidP="003664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>ΔR</w:t>
            </w:r>
            <w:r w:rsidRPr="00A95C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>=0.000</w:t>
            </w:r>
            <w:r w:rsidR="00366469" w:rsidRPr="00A95C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>, F=</w:t>
            </w:r>
            <w:r w:rsidR="00366469" w:rsidRPr="00A95CD6">
              <w:rPr>
                <w:rFonts w:ascii="Times New Roman" w:hAnsi="Times New Roman" w:cs="Times New Roman"/>
                <w:sz w:val="20"/>
                <w:szCs w:val="20"/>
              </w:rPr>
              <w:t>0.1451</w:t>
            </w: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5CD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95CD6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 w:rsidR="00366469" w:rsidRPr="00A95CD6">
              <w:rPr>
                <w:rFonts w:ascii="Times New Roman" w:hAnsi="Times New Roman" w:cs="Times New Roman"/>
                <w:sz w:val="20"/>
                <w:szCs w:val="20"/>
              </w:rPr>
              <w:t>7033</w:t>
            </w:r>
          </w:p>
        </w:tc>
      </w:tr>
      <w:tr w:rsidR="00593C1B" w:rsidRPr="00A95CD6" w:rsidTr="00A95CD6">
        <w:trPr>
          <w:trHeight w:val="300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3C1B" w:rsidRPr="00A95CD6" w:rsidRDefault="00593C1B" w:rsidP="005556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</w:t>
            </w:r>
            <w:proofErr w:type="spellStart"/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y</w:t>
            </w:r>
            <w:proofErr w:type="spellEnd"/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log-transformed homocysteine;</w:t>
            </w:r>
          </w:p>
          <w:p w:rsidR="00593C1B" w:rsidRPr="00A95CD6" w:rsidRDefault="00593C1B" w:rsidP="005556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: including z-transformed log-</w:t>
            </w:r>
            <w:proofErr w:type="spellStart"/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y</w:t>
            </w:r>
            <w:proofErr w:type="spellEnd"/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z-transformed platelet count, age, sex, body mass index. Fasting glucose, lipids, and creatinine as the independent variables;</w:t>
            </w:r>
          </w:p>
          <w:p w:rsidR="00593C1B" w:rsidRPr="00A95CD6" w:rsidRDefault="00593C1B" w:rsidP="005556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: model 1 plus the interaction term of z-transformed log-</w:t>
            </w:r>
            <w:proofErr w:type="spellStart"/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y</w:t>
            </w:r>
            <w:proofErr w:type="spellEnd"/>
            <w:r w:rsidRPr="00A95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z-transformed platelet count.</w:t>
            </w:r>
          </w:p>
        </w:tc>
      </w:tr>
    </w:tbl>
    <w:p w:rsidR="00A95CD6" w:rsidRDefault="00A95CD6" w:rsidP="00B37C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992793" w:rsidRDefault="00992793" w:rsidP="00B37C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92796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We did not find significant moderation of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an</w:t>
      </w:r>
      <w:r w:rsidRPr="002927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atelet volume on the association between </w:t>
      </w:r>
      <w:proofErr w:type="spellStart"/>
      <w:r w:rsidRPr="00292796">
        <w:rPr>
          <w:rFonts w:ascii="Times New Roman" w:eastAsia="Times New Roman" w:hAnsi="Times New Roman" w:cs="Times New Roman"/>
          <w:color w:val="000000"/>
          <w:sz w:val="24"/>
          <w:szCs w:val="24"/>
        </w:rPr>
        <w:t>Hcy</w:t>
      </w:r>
      <w:proofErr w:type="spellEnd"/>
      <w:r w:rsidRPr="002927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blood pres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23"/>
        <w:gridCol w:w="1575"/>
        <w:gridCol w:w="956"/>
        <w:gridCol w:w="882"/>
        <w:gridCol w:w="311"/>
        <w:gridCol w:w="1575"/>
        <w:gridCol w:w="956"/>
        <w:gridCol w:w="882"/>
      </w:tblGrid>
      <w:tr w:rsidR="00A95CD6" w:rsidRPr="00B81C61" w:rsidTr="00B81C61">
        <w:trPr>
          <w:trHeight w:val="300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CD6" w:rsidRPr="00B81C61" w:rsidRDefault="00A95CD6" w:rsidP="00E21B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pplementary Table S</w:t>
            </w:r>
            <w:r w:rsidR="00E21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Moderation of mean platelet volume</w:t>
            </w: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the association between serum homocysteine and blood pressure</w:t>
            </w:r>
          </w:p>
        </w:tc>
      </w:tr>
      <w:tr w:rsidR="00A95CD6" w:rsidRPr="00B81C61" w:rsidTr="00B81C61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CD6" w:rsidRPr="00B81C61" w:rsidRDefault="00A95CD6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pendent variabl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CD6" w:rsidRPr="00B81C61" w:rsidRDefault="00A95CD6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5CD6" w:rsidRPr="00B81C61" w:rsidRDefault="00A95CD6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CD6" w:rsidRPr="00B81C61" w:rsidRDefault="00A95CD6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</w:tr>
      <w:tr w:rsidR="00A95CD6" w:rsidRPr="00B81C61" w:rsidTr="00B81C61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5CD6" w:rsidRPr="00B81C61" w:rsidRDefault="00A95CD6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CD6" w:rsidRPr="00B81C61" w:rsidRDefault="00A95CD6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CD6" w:rsidRPr="00B81C61" w:rsidRDefault="00A95CD6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5CD6" w:rsidRPr="00B81C61" w:rsidRDefault="00A95CD6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CD6" w:rsidRPr="00B81C61" w:rsidRDefault="00A95CD6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CD6" w:rsidRPr="00B81C61" w:rsidRDefault="00A95CD6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CD6" w:rsidRPr="00B81C61" w:rsidRDefault="00A95CD6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5CD6" w:rsidRPr="00B81C61" w:rsidRDefault="00A95CD6" w:rsidP="005556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95CD6" w:rsidRPr="00B81C61" w:rsidTr="00B81C61">
        <w:trPr>
          <w:trHeight w:val="300"/>
          <w:jc w:val="center"/>
        </w:trPr>
        <w:tc>
          <w:tcPr>
            <w:tcW w:w="0" w:type="auto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6" w:rsidRPr="00B81C61" w:rsidRDefault="00A95CD6" w:rsidP="005556D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z-transformed SBP</w:t>
            </w:r>
          </w:p>
        </w:tc>
      </w:tr>
      <w:tr w:rsidR="004A616F" w:rsidRPr="00B81C61" w:rsidTr="00B81C61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-transformed log-</w:t>
            </w:r>
            <w:proofErr w:type="spellStart"/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y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0.008(0.00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>0.04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0.007(0.00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0.24</w:t>
            </w:r>
            <w:r w:rsidR="00B81C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>0.0405</w:t>
            </w:r>
          </w:p>
        </w:tc>
      </w:tr>
      <w:tr w:rsidR="004A616F" w:rsidRPr="00B81C61" w:rsidTr="00B81C6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-transformed MP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-0.033(0.0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-0.032(0.0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16F" w:rsidRPr="00B81C61" w:rsidTr="00B81C6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ction</w:t>
            </w: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-0.007(0.0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CD6" w:rsidRPr="00B81C61" w:rsidTr="00B81C6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5CD6" w:rsidRPr="00B81C61" w:rsidRDefault="00A95CD6" w:rsidP="005556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ion tests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5CD6" w:rsidRPr="00B81C61" w:rsidRDefault="00A95CD6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>ΔR</w:t>
            </w:r>
            <w:r w:rsidRPr="00B81C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>=0.0000, F=0.</w:t>
            </w:r>
            <w:r w:rsidR="004A616F" w:rsidRPr="00B81C61">
              <w:rPr>
                <w:rFonts w:ascii="Times New Roman" w:hAnsi="Times New Roman" w:cs="Times New Roman"/>
                <w:sz w:val="20"/>
                <w:szCs w:val="20"/>
              </w:rPr>
              <w:t>8834</w:t>
            </w: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81C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 w:rsidR="004A616F" w:rsidRPr="00B81C61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</w:tr>
      <w:tr w:rsidR="00A95CD6" w:rsidRPr="00B81C61" w:rsidTr="00B81C61">
        <w:trPr>
          <w:trHeight w:val="300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5CD6" w:rsidRPr="00B81C61" w:rsidRDefault="00A95CD6" w:rsidP="005556D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z-transformed DBP</w:t>
            </w:r>
          </w:p>
        </w:tc>
      </w:tr>
      <w:tr w:rsidR="004A616F" w:rsidRPr="00B81C61" w:rsidTr="00B81C6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-transformed log-</w:t>
            </w:r>
            <w:proofErr w:type="spellStart"/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0.04</w:t>
            </w:r>
            <w:r w:rsidR="00B81C61">
              <w:rPr>
                <w:rFonts w:ascii="Times New Roman" w:hAnsi="Times New Roman" w:cs="Times New Roman"/>
              </w:rPr>
              <w:t>0</w:t>
            </w:r>
            <w:r w:rsidRPr="00B81C61">
              <w:rPr>
                <w:rFonts w:ascii="Times New Roman" w:hAnsi="Times New Roman" w:cs="Times New Roman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>0.09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0.041(0.0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A616F" w:rsidRPr="00B81C61" w:rsidRDefault="00B81C61" w:rsidP="004A6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>0.0925</w:t>
            </w:r>
          </w:p>
        </w:tc>
      </w:tr>
      <w:tr w:rsidR="004A616F" w:rsidRPr="00B81C61" w:rsidTr="00B81C6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-transformed MP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-0.035(0.0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-0.037(0.0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A616F" w:rsidRPr="00B81C61" w:rsidRDefault="00B81C61" w:rsidP="004A6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16F" w:rsidRPr="00B81C61" w:rsidTr="00B81C61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ction</w:t>
            </w: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0.01</w:t>
            </w:r>
            <w:r w:rsidR="00B81C61">
              <w:rPr>
                <w:rFonts w:ascii="Times New Roman" w:hAnsi="Times New Roman" w:cs="Times New Roman"/>
              </w:rPr>
              <w:t>0</w:t>
            </w:r>
            <w:r w:rsidRPr="00B81C61">
              <w:rPr>
                <w:rFonts w:ascii="Times New Roman" w:hAnsi="Times New Roman" w:cs="Times New Roman"/>
              </w:rPr>
              <w:t>(0.0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4A616F" w:rsidRPr="00B81C61" w:rsidRDefault="004A616F" w:rsidP="004A616F">
            <w:pPr>
              <w:rPr>
                <w:rFonts w:ascii="Times New Roman" w:hAnsi="Times New Roman" w:cs="Times New Roman"/>
              </w:rPr>
            </w:pPr>
            <w:r w:rsidRPr="00B81C61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4A616F" w:rsidRPr="00B81C61" w:rsidRDefault="004A616F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CD6" w:rsidRPr="00B81C61" w:rsidTr="00B81C61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5CD6" w:rsidRPr="00B81C61" w:rsidRDefault="00A95CD6" w:rsidP="005556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ion tests</w:t>
            </w:r>
          </w:p>
        </w:tc>
        <w:tc>
          <w:tcPr>
            <w:tcW w:w="0" w:type="auto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5CD6" w:rsidRPr="00B81C61" w:rsidRDefault="00A95CD6" w:rsidP="004A61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>ΔR</w:t>
            </w:r>
            <w:r w:rsidRPr="00B81C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>=0.000</w:t>
            </w:r>
            <w:r w:rsidR="004A616F" w:rsidRPr="00B81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>, F=</w:t>
            </w:r>
            <w:r w:rsidR="004A616F" w:rsidRPr="00B81C61">
              <w:rPr>
                <w:rFonts w:ascii="Times New Roman" w:hAnsi="Times New Roman" w:cs="Times New Roman"/>
                <w:sz w:val="20"/>
                <w:szCs w:val="20"/>
              </w:rPr>
              <w:t>3.0684</w:t>
            </w: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81C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81C61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 w:rsidR="004A616F" w:rsidRPr="00B81C61"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</w:p>
        </w:tc>
      </w:tr>
      <w:tr w:rsidR="00A95CD6" w:rsidRPr="00B81C61" w:rsidTr="00B81C61">
        <w:trPr>
          <w:trHeight w:val="300"/>
          <w:jc w:val="center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6" w:rsidRPr="00B81C61" w:rsidRDefault="00A95CD6" w:rsidP="005556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</w:t>
            </w:r>
            <w:proofErr w:type="spellStart"/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y</w:t>
            </w:r>
            <w:proofErr w:type="spellEnd"/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log-transformed homocysteine;</w:t>
            </w:r>
          </w:p>
          <w:p w:rsidR="00A95CD6" w:rsidRPr="00B81C61" w:rsidRDefault="00A95CD6" w:rsidP="005556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: including z-transformed log-</w:t>
            </w:r>
            <w:proofErr w:type="spellStart"/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y</w:t>
            </w:r>
            <w:proofErr w:type="spellEnd"/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z-transformed platelet count, age, sex, body mass index. Fasting glucose, lipids, and creatinine as the independent variables;</w:t>
            </w:r>
          </w:p>
          <w:p w:rsidR="00A95CD6" w:rsidRPr="00B81C61" w:rsidRDefault="00A95CD6" w:rsidP="005556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: model 1 plus the interaction term of z-transformed log-</w:t>
            </w:r>
            <w:proofErr w:type="spellStart"/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y</w:t>
            </w:r>
            <w:proofErr w:type="spellEnd"/>
            <w:r w:rsidRPr="00B8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z-transformed platelet count.</w:t>
            </w:r>
          </w:p>
        </w:tc>
      </w:tr>
    </w:tbl>
    <w:p w:rsidR="00B37CA0" w:rsidRDefault="00B37CA0" w:rsidP="00B37C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A3115" w:rsidRPr="00B37CA0" w:rsidRDefault="005A3115" w:rsidP="00B37C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5A3115" w:rsidRPr="00B37C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c0MLAwNrAwMzI0NTRU0lEKTi0uzszPAykwrQUAJpMv8ywAAAA="/>
  </w:docVars>
  <w:rsids>
    <w:rsidRoot w:val="00B37CA0"/>
    <w:rsid w:val="00170692"/>
    <w:rsid w:val="001A601B"/>
    <w:rsid w:val="003341BD"/>
    <w:rsid w:val="00366469"/>
    <w:rsid w:val="00390255"/>
    <w:rsid w:val="004A616F"/>
    <w:rsid w:val="004B5C0E"/>
    <w:rsid w:val="004D6E60"/>
    <w:rsid w:val="00530D18"/>
    <w:rsid w:val="00593C1B"/>
    <w:rsid w:val="005A3115"/>
    <w:rsid w:val="006C1D50"/>
    <w:rsid w:val="0085020A"/>
    <w:rsid w:val="008624C9"/>
    <w:rsid w:val="00942081"/>
    <w:rsid w:val="00976FEB"/>
    <w:rsid w:val="00992793"/>
    <w:rsid w:val="00A95CD6"/>
    <w:rsid w:val="00B37CA0"/>
    <w:rsid w:val="00B81C61"/>
    <w:rsid w:val="00BF3268"/>
    <w:rsid w:val="00C93E6A"/>
    <w:rsid w:val="00D854AD"/>
    <w:rsid w:val="00E21B32"/>
    <w:rsid w:val="00E956FF"/>
    <w:rsid w:val="00FC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6C3F2"/>
  <w15:chartTrackingRefBased/>
  <w15:docId w15:val="{AF4A10BE-C13E-45C5-A521-47E90EC93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4</Words>
  <Characters>538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peng</dc:creator>
  <cp:keywords/>
  <dc:description/>
  <cp:lastModifiedBy>hao peng</cp:lastModifiedBy>
  <cp:revision>2</cp:revision>
  <dcterms:created xsi:type="dcterms:W3CDTF">2020-01-17T01:36:00Z</dcterms:created>
  <dcterms:modified xsi:type="dcterms:W3CDTF">2020-01-17T01:36:00Z</dcterms:modified>
</cp:coreProperties>
</file>